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7D5" w:rsidRPr="00D56484" w:rsidRDefault="003D57D5" w:rsidP="003D57D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734EA7BC" wp14:editId="2B85C225">
            <wp:extent cx="4476750" cy="3305175"/>
            <wp:effectExtent l="0" t="0" r="0" b="9525"/>
            <wp:docPr id="10344593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45935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7D5" w:rsidRDefault="003D57D5" w:rsidP="003D57D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6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protein intake resemblance among spouses.</w:t>
      </w:r>
    </w:p>
    <w:p w:rsidR="00E766DC" w:rsidRDefault="00E766DC">
      <w:bookmarkStart w:id="0" w:name="_GoBack"/>
      <w:bookmarkEnd w:id="0"/>
    </w:p>
    <w:sectPr w:rsidR="00E766DC" w:rsidSect="003D57D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625"/>
    <w:rsid w:val="003D57D5"/>
    <w:rsid w:val="00755625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FC4004-A180-498F-8143-37F459F1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7D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6:00Z</dcterms:created>
  <dcterms:modified xsi:type="dcterms:W3CDTF">2024-11-15T18:06:00Z</dcterms:modified>
</cp:coreProperties>
</file>